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D30FA" w14:textId="77777777" w:rsidR="004111D2" w:rsidRPr="00D01535" w:rsidRDefault="004111D2" w:rsidP="004111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4D8D30FD" wp14:editId="4D8D30FE">
            <wp:extent cx="5667375" cy="3723640"/>
            <wp:effectExtent l="0" t="0" r="9525" b="0"/>
            <wp:docPr id="1" name="Picture 1" descr="variables names not bo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ariables names not bol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72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D30FB" w14:textId="5E2D0316" w:rsidR="004111D2" w:rsidRPr="00FD3B7F" w:rsidRDefault="004111D2" w:rsidP="004111D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4625F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1C40"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scaled two-dimensional PCA using BLUPs from MET analysis, groupings based on parental allele at major QTL region. First two principle components account for </w:t>
      </w:r>
      <w:r w:rsidRPr="00503186">
        <w:rPr>
          <w:rFonts w:ascii="Times New Roman" w:hAnsi="Times New Roman" w:cs="Times New Roman"/>
          <w:sz w:val="24"/>
          <w:szCs w:val="24"/>
        </w:rPr>
        <w:t>97.</w:t>
      </w:r>
      <w:r>
        <w:rPr>
          <w:rFonts w:ascii="Times New Roman" w:hAnsi="Times New Roman" w:cs="Times New Roman"/>
          <w:sz w:val="24"/>
          <w:szCs w:val="24"/>
        </w:rPr>
        <w:t>2 % of variance between individuals</w:t>
      </w:r>
    </w:p>
    <w:p w14:paraId="4D8D30FC" w14:textId="77777777" w:rsidR="005A131E" w:rsidRDefault="00F81C40"/>
    <w:sectPr w:rsidR="005A13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AC2B8" w14:textId="77777777" w:rsidR="00F81C40" w:rsidRDefault="00F81C40" w:rsidP="00F81C40">
      <w:pPr>
        <w:spacing w:after="0" w:line="240" w:lineRule="auto"/>
      </w:pPr>
      <w:r>
        <w:separator/>
      </w:r>
    </w:p>
  </w:endnote>
  <w:endnote w:type="continuationSeparator" w:id="0">
    <w:p w14:paraId="7645F6A3" w14:textId="77777777" w:rsidR="00F81C40" w:rsidRDefault="00F81C40" w:rsidP="00F81C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C9FA2F" w14:textId="77777777" w:rsidR="00F81C40" w:rsidRDefault="00F81C40" w:rsidP="00F81C40">
      <w:pPr>
        <w:spacing w:after="0" w:line="240" w:lineRule="auto"/>
      </w:pPr>
      <w:r>
        <w:separator/>
      </w:r>
    </w:p>
  </w:footnote>
  <w:footnote w:type="continuationSeparator" w:id="0">
    <w:p w14:paraId="1C020868" w14:textId="77777777" w:rsidR="00F81C40" w:rsidRDefault="00F81C40" w:rsidP="00F81C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511"/>
    <w:rsid w:val="00034955"/>
    <w:rsid w:val="004111D2"/>
    <w:rsid w:val="004625F8"/>
    <w:rsid w:val="007E6511"/>
    <w:rsid w:val="00C77472"/>
    <w:rsid w:val="00F8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D30FA"/>
  <w15:chartTrackingRefBased/>
  <w15:docId w15:val="{3D8F9605-18CA-4477-A694-42E377FB6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C40"/>
  </w:style>
  <w:style w:type="paragraph" w:styleId="Footer">
    <w:name w:val="footer"/>
    <w:basedOn w:val="Normal"/>
    <w:link w:val="FooterChar"/>
    <w:uiPriority w:val="99"/>
    <w:unhideWhenUsed/>
    <w:rsid w:val="00F81C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>Murdoch University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Watt</dc:creator>
  <cp:keywords/>
  <dc:description/>
  <cp:lastModifiedBy>Calum Watt</cp:lastModifiedBy>
  <cp:revision>4</cp:revision>
  <dcterms:created xsi:type="dcterms:W3CDTF">2019-06-07T01:40:00Z</dcterms:created>
  <dcterms:modified xsi:type="dcterms:W3CDTF">2019-08-14T05:19:00Z</dcterms:modified>
</cp:coreProperties>
</file>